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41D1" w14:textId="41CCCB77" w:rsidR="00591E8E" w:rsidRPr="00671970" w:rsidRDefault="00591E8E" w:rsidP="00591E8E">
      <w:pPr>
        <w:rPr>
          <w:rFonts w:ascii="Times New Roman" w:hAnsi="Times New Roman" w:cs="Times New Roman"/>
          <w:b/>
          <w:bCs/>
        </w:rPr>
      </w:pPr>
      <w:r w:rsidRPr="00671970">
        <w:rPr>
          <w:rFonts w:ascii="Times New Roman" w:hAnsi="Times New Roman" w:cs="Times New Roman"/>
          <w:b/>
          <w:bCs/>
        </w:rPr>
        <w:t xml:space="preserve">Supplement Table 5.  </w:t>
      </w:r>
      <w:r w:rsidRPr="00671970">
        <w:rPr>
          <w:rFonts w:ascii="Times New Roman" w:hAnsi="Times New Roman" w:cs="Times New Roman"/>
        </w:rPr>
        <w:t>Multivariable patient and pathogen predictors of antimicrobial treatment duration adjusted for PELOD-2 (day 4) in place of PRISM-IV</w:t>
      </w:r>
      <w:r w:rsidRPr="00671970">
        <w:rPr>
          <w:rFonts w:ascii="Times New Roman" w:hAnsi="Times New Roman" w:cs="Times New Roman"/>
          <w:b/>
          <w:bCs/>
        </w:rPr>
        <w:t xml:space="preserve"> </w:t>
      </w:r>
    </w:p>
    <w:p w14:paraId="1057645E" w14:textId="03B235AE" w:rsidR="000701CF" w:rsidRPr="00671970" w:rsidRDefault="000701CF">
      <w:pPr>
        <w:rPr>
          <w:rFonts w:ascii="Times New Roman" w:hAnsi="Times New Roman" w:cs="Times New Roman"/>
        </w:rPr>
      </w:pPr>
    </w:p>
    <w:p w14:paraId="66C20B48" w14:textId="3D37B667" w:rsidR="000701CF" w:rsidRPr="00671970" w:rsidRDefault="000701CF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4"/>
        <w:gridCol w:w="2121"/>
        <w:gridCol w:w="2268"/>
        <w:gridCol w:w="1417"/>
      </w:tblGrid>
      <w:tr w:rsidR="000701CF" w:rsidRPr="00671970" w14:paraId="432A8B3A" w14:textId="77777777" w:rsidTr="00AC5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57EBC6" w14:textId="77777777" w:rsidR="000701CF" w:rsidRPr="00671970" w:rsidRDefault="000701CF" w:rsidP="00AC560E">
            <w:pPr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121" w:type="dxa"/>
          </w:tcPr>
          <w:p w14:paraId="21FCC719" w14:textId="77777777" w:rsidR="000701CF" w:rsidRPr="00671970" w:rsidRDefault="000701CF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Adjusted beta coefficient</w:t>
            </w:r>
          </w:p>
        </w:tc>
        <w:tc>
          <w:tcPr>
            <w:tcW w:w="2268" w:type="dxa"/>
          </w:tcPr>
          <w:p w14:paraId="796EDE73" w14:textId="77777777" w:rsidR="000701CF" w:rsidRPr="00671970" w:rsidRDefault="000701CF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14:paraId="2D58CFD9" w14:textId="77777777" w:rsidR="000701CF" w:rsidRPr="00671970" w:rsidRDefault="000701CF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p-value</w:t>
            </w:r>
          </w:p>
        </w:tc>
      </w:tr>
      <w:tr w:rsidR="000701CF" w:rsidRPr="00671970" w14:paraId="2B52671A" w14:textId="77777777" w:rsidTr="00AC5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22C1047" w14:textId="77777777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 in years</w:t>
            </w:r>
          </w:p>
        </w:tc>
        <w:tc>
          <w:tcPr>
            <w:tcW w:w="2121" w:type="dxa"/>
          </w:tcPr>
          <w:p w14:paraId="7F795652" w14:textId="7122CF9A" w:rsidR="000701CF" w:rsidRPr="00671970" w:rsidRDefault="000701CF" w:rsidP="0007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2268" w:type="dxa"/>
          </w:tcPr>
          <w:p w14:paraId="6CF18285" w14:textId="0DA206C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5 to 0.4</w:t>
            </w:r>
          </w:p>
        </w:tc>
        <w:tc>
          <w:tcPr>
            <w:tcW w:w="1417" w:type="dxa"/>
          </w:tcPr>
          <w:p w14:paraId="0829168A" w14:textId="77EF0AE1" w:rsidR="000701CF" w:rsidRPr="00671970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85</w:t>
            </w:r>
          </w:p>
        </w:tc>
      </w:tr>
      <w:tr w:rsidR="000701CF" w:rsidRPr="00671970" w14:paraId="56CF2B25" w14:textId="77777777" w:rsidTr="00AC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34A286A" w14:textId="5F5128A4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LOD-2, day 4</w:t>
            </w:r>
          </w:p>
        </w:tc>
        <w:tc>
          <w:tcPr>
            <w:tcW w:w="2121" w:type="dxa"/>
          </w:tcPr>
          <w:p w14:paraId="1EFD276D" w14:textId="5270E04C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268" w:type="dxa"/>
          </w:tcPr>
          <w:p w14:paraId="70DE4DEC" w14:textId="1A700A62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2 to 1.1</w:t>
            </w:r>
          </w:p>
        </w:tc>
        <w:tc>
          <w:tcPr>
            <w:tcW w:w="1417" w:type="dxa"/>
          </w:tcPr>
          <w:p w14:paraId="1B6041F6" w14:textId="40018E7E" w:rsidR="000701CF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0701CF" w:rsidRPr="00671970" w14:paraId="5276E7E3" w14:textId="77777777" w:rsidTr="00AC5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B70DCB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orbidities</w:t>
            </w:r>
          </w:p>
          <w:p w14:paraId="5D991F67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Cardiovascular</w:t>
            </w:r>
          </w:p>
          <w:p w14:paraId="56569985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Respiratory</w:t>
            </w:r>
          </w:p>
          <w:p w14:paraId="534C5AC2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Neurologic</w:t>
            </w:r>
          </w:p>
          <w:p w14:paraId="33429D58" w14:textId="77777777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Immunosuppressed</w:t>
            </w:r>
          </w:p>
        </w:tc>
        <w:tc>
          <w:tcPr>
            <w:tcW w:w="2121" w:type="dxa"/>
          </w:tcPr>
          <w:p w14:paraId="6022359C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1545FD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  <w:p w14:paraId="355FE350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  <w:p w14:paraId="42F20ED0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2.6</w:t>
            </w:r>
          </w:p>
          <w:p w14:paraId="3D289C36" w14:textId="2F7E665E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2.1</w:t>
            </w:r>
          </w:p>
        </w:tc>
        <w:tc>
          <w:tcPr>
            <w:tcW w:w="2268" w:type="dxa"/>
          </w:tcPr>
          <w:p w14:paraId="78950DD1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05CBD7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5 to 3.9</w:t>
            </w:r>
          </w:p>
          <w:p w14:paraId="01843468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7.2 to 3.3</w:t>
            </w:r>
          </w:p>
          <w:p w14:paraId="7F2D6C88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8.8 to 3.5</w:t>
            </w:r>
          </w:p>
          <w:p w14:paraId="45B66C60" w14:textId="0A5F7EEC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7 to 2.9</w:t>
            </w:r>
          </w:p>
        </w:tc>
        <w:tc>
          <w:tcPr>
            <w:tcW w:w="1417" w:type="dxa"/>
          </w:tcPr>
          <w:p w14:paraId="0339D432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3C7BB6" w14:textId="77777777" w:rsidR="00E25FE5" w:rsidRPr="00671970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8</w:t>
            </w:r>
          </w:p>
          <w:p w14:paraId="24AB0519" w14:textId="77777777" w:rsidR="00E25FE5" w:rsidRPr="00671970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46</w:t>
            </w:r>
          </w:p>
          <w:p w14:paraId="355C0529" w14:textId="77777777" w:rsidR="00E25FE5" w:rsidRPr="00671970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4</w:t>
            </w:r>
          </w:p>
          <w:p w14:paraId="6289906F" w14:textId="0B5EB80C" w:rsidR="00E25FE5" w:rsidRPr="00671970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42</w:t>
            </w:r>
          </w:p>
        </w:tc>
      </w:tr>
      <w:tr w:rsidR="000701CF" w:rsidRPr="00671970" w14:paraId="4AD0201A" w14:textId="77777777" w:rsidTr="00AC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AAC914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hogen group</w:t>
            </w:r>
          </w:p>
          <w:p w14:paraId="50F0E765" w14:textId="77777777" w:rsidR="000701CF" w:rsidRPr="00671970" w:rsidRDefault="000701CF" w:rsidP="00AC56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  Staphylococcus aureus</w:t>
            </w:r>
          </w:p>
          <w:p w14:paraId="44E9F372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nterococcus</w:t>
            </w: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5E2D2984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staphylococci/CONS</w:t>
            </w:r>
          </w:p>
          <w:p w14:paraId="059E8346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treptococcus</w:t>
            </w: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2D1ED17F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</w:t>
            </w:r>
            <w:proofErr w:type="gramStart"/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am negative</w:t>
            </w:r>
            <w:proofErr w:type="gramEnd"/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bacteria</w:t>
            </w:r>
          </w:p>
          <w:p w14:paraId="1257D067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</w:t>
            </w:r>
            <w:proofErr w:type="gramStart"/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am positive</w:t>
            </w:r>
            <w:proofErr w:type="gramEnd"/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bacteria</w:t>
            </w:r>
          </w:p>
          <w:p w14:paraId="4DE2BC09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andida</w:t>
            </w: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0E547D17" w14:textId="77777777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Polymicrobial</w:t>
            </w:r>
          </w:p>
          <w:p w14:paraId="5A4F8A56" w14:textId="77777777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proofErr w:type="spellStart"/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nterobacterales</w:t>
            </w:r>
            <w:proofErr w:type="spellEnd"/>
          </w:p>
        </w:tc>
        <w:tc>
          <w:tcPr>
            <w:tcW w:w="2121" w:type="dxa"/>
          </w:tcPr>
          <w:p w14:paraId="293E01DE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6F2945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  <w:p w14:paraId="539C4EE4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  <w:p w14:paraId="6E1B1036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5.6</w:t>
            </w:r>
          </w:p>
          <w:p w14:paraId="58613EDA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  <w:p w14:paraId="478CFC82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  <w:p w14:paraId="3A8D656B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9.3</w:t>
            </w:r>
          </w:p>
          <w:p w14:paraId="377B7010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  <w:p w14:paraId="11107458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  <w:p w14:paraId="4D4832D5" w14:textId="0A0FD1E1" w:rsidR="000701CF" w:rsidRPr="00145733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457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2268" w:type="dxa"/>
          </w:tcPr>
          <w:p w14:paraId="4558E10E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F5D299" w14:textId="77777777" w:rsidR="000701CF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6.1 to 9.9</w:t>
            </w:r>
          </w:p>
          <w:p w14:paraId="1EE8B94C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6.9 to 8.1</w:t>
            </w:r>
          </w:p>
          <w:p w14:paraId="401E0528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15 to 3.8</w:t>
            </w:r>
          </w:p>
          <w:p w14:paraId="44AF3CA1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7.3 to 6.8</w:t>
            </w:r>
          </w:p>
          <w:p w14:paraId="55222E42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4.5 to 9.3</w:t>
            </w:r>
          </w:p>
          <w:p w14:paraId="59FA2021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20 to 1.4</w:t>
            </w:r>
          </w:p>
          <w:p w14:paraId="36F0DAC0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6.7 to 18.1</w:t>
            </w:r>
          </w:p>
          <w:p w14:paraId="1D36B5E5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6 to 9.3</w:t>
            </w:r>
          </w:p>
          <w:p w14:paraId="70903BF2" w14:textId="565C2C4A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417" w:type="dxa"/>
          </w:tcPr>
          <w:p w14:paraId="37737615" w14:textId="77777777" w:rsidR="000701CF" w:rsidRPr="00671970" w:rsidRDefault="000701CF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33AEE8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64</w:t>
            </w:r>
          </w:p>
          <w:p w14:paraId="63442C31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88</w:t>
            </w:r>
          </w:p>
          <w:p w14:paraId="73257718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24</w:t>
            </w:r>
          </w:p>
          <w:p w14:paraId="07FCE449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95</w:t>
            </w:r>
          </w:p>
          <w:p w14:paraId="004513FA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5</w:t>
            </w:r>
          </w:p>
          <w:p w14:paraId="1ECDAAFB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09</w:t>
            </w:r>
          </w:p>
          <w:p w14:paraId="7F5ADCCE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37</w:t>
            </w:r>
          </w:p>
          <w:p w14:paraId="5B40629E" w14:textId="77777777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0.67</w:t>
            </w:r>
          </w:p>
          <w:p w14:paraId="2E45E788" w14:textId="324B704E" w:rsidR="00E25FE5" w:rsidRPr="00671970" w:rsidRDefault="00E25FE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1970">
              <w:rPr>
                <w:rFonts w:ascii="Times New Roman" w:hAnsi="Times New Roman" w:cs="Times New Roman"/>
              </w:rPr>
              <w:t>--</w:t>
            </w:r>
          </w:p>
        </w:tc>
      </w:tr>
      <w:tr w:rsidR="000701CF" w:rsidRPr="00671970" w14:paraId="299E26BB" w14:textId="77777777" w:rsidTr="00AC5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D6C5B2A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derlying source</w:t>
            </w:r>
          </w:p>
          <w:p w14:paraId="30F22C4E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Vascular catheter</w:t>
            </w:r>
          </w:p>
          <w:p w14:paraId="559A8234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Respiratory</w:t>
            </w:r>
          </w:p>
          <w:p w14:paraId="2381E4E0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Urinary</w:t>
            </w:r>
          </w:p>
          <w:p w14:paraId="49363300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Intra-abdominal</w:t>
            </w:r>
          </w:p>
          <w:p w14:paraId="3F4F67BC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Skin/soft tissue</w:t>
            </w:r>
          </w:p>
          <w:p w14:paraId="644B5DE1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CNS</w:t>
            </w:r>
          </w:p>
          <w:p w14:paraId="3A5D5EA0" w14:textId="77777777" w:rsidR="000701CF" w:rsidRPr="00671970" w:rsidRDefault="000701CF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proofErr w:type="spellStart"/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ther</w:t>
            </w:r>
            <w:r w:rsidRPr="0067197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  <w:p w14:paraId="2B03EA75" w14:textId="77777777" w:rsidR="000701CF" w:rsidRPr="00671970" w:rsidRDefault="000701CF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Unclear</w:t>
            </w:r>
          </w:p>
        </w:tc>
        <w:tc>
          <w:tcPr>
            <w:tcW w:w="2121" w:type="dxa"/>
          </w:tcPr>
          <w:p w14:paraId="61B445D7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04A625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  <w:p w14:paraId="1906BA69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2.1</w:t>
            </w:r>
          </w:p>
          <w:p w14:paraId="25F85C15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223F874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  <w:p w14:paraId="2B35490D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7DAAF557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  <w:p w14:paraId="7CE2BFF2" w14:textId="77777777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19.2</w:t>
            </w:r>
          </w:p>
          <w:p w14:paraId="429CB3DF" w14:textId="27082D51" w:rsidR="000701CF" w:rsidRPr="00671970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1970">
              <w:rPr>
                <w:rFonts w:ascii="Times New Roman" w:hAnsi="Times New Roman" w:cs="Times New Roman"/>
                <w:color w:val="000000" w:themeColor="text1"/>
              </w:rPr>
              <w:t>-3.8</w:t>
            </w:r>
          </w:p>
        </w:tc>
        <w:tc>
          <w:tcPr>
            <w:tcW w:w="2268" w:type="dxa"/>
          </w:tcPr>
          <w:p w14:paraId="310A3339" w14:textId="77777777" w:rsidR="000701CF" w:rsidRPr="00D403AD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C786F4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6.4 to 4.7</w:t>
            </w:r>
          </w:p>
          <w:p w14:paraId="2231ADB9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8.2 to 4</w:t>
            </w:r>
          </w:p>
          <w:p w14:paraId="7C83073F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7.9 to 9.9</w:t>
            </w:r>
          </w:p>
          <w:p w14:paraId="5992296F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3.6 to 9.7</w:t>
            </w:r>
          </w:p>
          <w:p w14:paraId="182E44F7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5.8 to 8.6</w:t>
            </w:r>
          </w:p>
          <w:p w14:paraId="498328B9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4.9 to 26.1</w:t>
            </w:r>
          </w:p>
          <w:p w14:paraId="581161CD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7.4 to 31</w:t>
            </w:r>
          </w:p>
          <w:p w14:paraId="11FA8ADE" w14:textId="407BC06D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-10.6 to 3</w:t>
            </w:r>
          </w:p>
        </w:tc>
        <w:tc>
          <w:tcPr>
            <w:tcW w:w="1417" w:type="dxa"/>
          </w:tcPr>
          <w:p w14:paraId="52682FEE" w14:textId="77777777" w:rsidR="000701CF" w:rsidRPr="00D403AD" w:rsidRDefault="000701CF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BD06D4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  <w:p w14:paraId="7F8FA02D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  <w:p w14:paraId="1E62CBFA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  <w:p w14:paraId="6D58CE23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  <w:p w14:paraId="58F5C417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  <w:p w14:paraId="3A0BA4A7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  <w:p w14:paraId="13C89558" w14:textId="77777777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  <w:p w14:paraId="6C202E53" w14:textId="3788C2EC" w:rsidR="00E25FE5" w:rsidRPr="00D403AD" w:rsidRDefault="00E25FE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403A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</w:tbl>
    <w:p w14:paraId="4DE28B87" w14:textId="77777777" w:rsidR="00671970" w:rsidRPr="009203C3" w:rsidRDefault="00671970" w:rsidP="00671970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CI = confidence interval, CONS = coagulase negative staphylococci</w:t>
      </w:r>
    </w:p>
    <w:p w14:paraId="070F862D" w14:textId="77777777" w:rsidR="00671970" w:rsidRPr="009203C3" w:rsidRDefault="00671970" w:rsidP="00671970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Number of PICU sites = 6</w:t>
      </w:r>
    </w:p>
    <w:p w14:paraId="799B0E70" w14:textId="77777777" w:rsidR="00671970" w:rsidRPr="009203C3" w:rsidRDefault="00671970" w:rsidP="00671970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Mixed model, PICU site included as random effect</w:t>
      </w:r>
    </w:p>
    <w:p w14:paraId="4C85D154" w14:textId="77777777" w:rsidR="00671970" w:rsidRPr="009203C3" w:rsidRDefault="00671970" w:rsidP="0067197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203C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9203C3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9203C3">
        <w:rPr>
          <w:rFonts w:ascii="Times New Roman" w:hAnsi="Times New Roman" w:cs="Times New Roman"/>
          <w:sz w:val="20"/>
          <w:szCs w:val="20"/>
        </w:rPr>
        <w:t xml:space="preserve"> sources: 3 retropharyngeal abscesses, 1 possibly related to cardiac surgery, 1 </w:t>
      </w:r>
      <w:proofErr w:type="spellStart"/>
      <w:r w:rsidRPr="009203C3">
        <w:rPr>
          <w:rFonts w:ascii="Times New Roman" w:hAnsi="Times New Roman" w:cs="Times New Roman"/>
          <w:sz w:val="20"/>
          <w:szCs w:val="20"/>
        </w:rPr>
        <w:t>endovasculitis</w:t>
      </w:r>
      <w:proofErr w:type="spellEnd"/>
      <w:r w:rsidRPr="009203C3">
        <w:rPr>
          <w:rFonts w:ascii="Times New Roman" w:hAnsi="Times New Roman" w:cs="Times New Roman"/>
          <w:sz w:val="20"/>
          <w:szCs w:val="20"/>
        </w:rPr>
        <w:t>, 1 unspecified</w:t>
      </w:r>
    </w:p>
    <w:p w14:paraId="1D5D60D1" w14:textId="77777777" w:rsidR="000701CF" w:rsidRDefault="000701CF"/>
    <w:sectPr w:rsidR="0007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15"/>
    <w:rsid w:val="000701CF"/>
    <w:rsid w:val="00145733"/>
    <w:rsid w:val="001B7138"/>
    <w:rsid w:val="00267615"/>
    <w:rsid w:val="00591E8E"/>
    <w:rsid w:val="005B2139"/>
    <w:rsid w:val="00671970"/>
    <w:rsid w:val="007A0722"/>
    <w:rsid w:val="00D403AD"/>
    <w:rsid w:val="00E25FE5"/>
    <w:rsid w:val="00E46B57"/>
    <w:rsid w:val="00ED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9577B"/>
  <w15:chartTrackingRefBased/>
  <w15:docId w15:val="{5B78BCF6-26A7-804C-A5F0-F6F58641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76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676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5</cp:revision>
  <dcterms:created xsi:type="dcterms:W3CDTF">2022-02-11T21:58:00Z</dcterms:created>
  <dcterms:modified xsi:type="dcterms:W3CDTF">2022-02-12T03:10:00Z</dcterms:modified>
</cp:coreProperties>
</file>